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C00000"/>
          <w:lang w:val="en-US" w:eastAsia="en-US"/>
        </w:rPr>
      </w:pPr>
      <w:r>
        <w:rPr>
          <w:color w:val="C0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4295</wp:posOffset>
                </wp:positionH>
                <wp:positionV relativeFrom="paragraph">
                  <wp:posOffset>-697865</wp:posOffset>
                </wp:positionV>
                <wp:extent cx="7946390" cy="7295515"/>
                <wp:effectExtent l="952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6280" cy="7295400"/>
                          <a:chOff x="0" y="0"/>
                          <a:chExt cx="7946280" cy="7295400"/>
                        </a:xfrm>
                      </wpg:grpSpPr>
                      <wps:wsp>
                        <wps:cNvSpPr txBox="1"/>
                        <wps:spPr>
                          <a:xfrm>
                            <a:off x="252000" y="6622920"/>
                            <a:ext cx="7694280" cy="67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ind w:left="1980" w:hanging="19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dditional file 4: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Optimization of number of sub-populations (K value) varying from K = 2 to K = 5 to determine the best possible population structure for 91 rice genotype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7921080" cy="64306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" descr="K2.jpg"/>
                            <pic:cNvPicPr/>
                          </pic:nvPicPr>
                          <pic:blipFill>
                            <a:blip r:embed="rId2"/>
                            <a:srcRect l="0" t="10091" r="8922" b="10091"/>
                            <a:stretch/>
                          </pic:blipFill>
                          <pic:spPr>
                            <a:xfrm>
                              <a:off x="692640" y="0"/>
                              <a:ext cx="7213680" cy="1513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2" descr="K=3.jpg"/>
                            <pic:cNvPicPr/>
                          </pic:nvPicPr>
                          <pic:blipFill>
                            <a:blip r:embed="rId3"/>
                            <a:srcRect l="0" t="9599" r="8618" b="10563"/>
                            <a:stretch/>
                          </pic:blipFill>
                          <pic:spPr>
                            <a:xfrm>
                              <a:off x="705960" y="1485360"/>
                              <a:ext cx="7214760" cy="1508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rcRect l="0" t="10024" r="8459" b="10513"/>
                            <a:stretch/>
                          </pic:blipFill>
                          <pic:spPr>
                            <a:xfrm>
                              <a:off x="681840" y="2970360"/>
                              <a:ext cx="7214760" cy="1508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709200" y="4452480"/>
                              <a:ext cx="7139880" cy="1508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9080" y="501480"/>
                              <a:ext cx="712440" cy="474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712440" cy="4748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be5f1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91080"/>
                                <a:ext cx="712440" cy="308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rFonts w:ascii="Times New Roman" w:hAnsi="Times New Roman" w:eastAsia="Times New Roman" w:cs="Times New Roman"/>
                                      <w:color w:val="FF0000"/>
                                      <w:lang w:val="en-US" w:bidi="ar-SA"/>
                                    </w:rPr>
                                    <w:t>K = 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2002680"/>
                              <a:ext cx="712440" cy="474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712440" cy="4748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be5f1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02960"/>
                                <a:ext cx="712440" cy="308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rFonts w:ascii="Times New Roman" w:hAnsi="Times New Roman" w:eastAsia="Times New Roman" w:cs="Times New Roman"/>
                                      <w:color w:val="FF0000"/>
                                      <w:lang w:val="en-US" w:bidi="ar-SA"/>
                                    </w:rPr>
                                    <w:t>K = 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520" y="4971240"/>
                              <a:ext cx="724680" cy="474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2240" y="0"/>
                                <a:ext cx="712440" cy="4748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be5f1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02960"/>
                                <a:ext cx="712440" cy="308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rFonts w:ascii="Times New Roman" w:hAnsi="Times New Roman" w:eastAsia="Times New Roman" w:cs="Times New Roman"/>
                                      <w:color w:val="FF0000"/>
                                      <w:lang w:val="en-US" w:bidi="ar-SA"/>
                                    </w:rPr>
                                    <w:t xml:space="preserve"> K =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9080" y="3488760"/>
                              <a:ext cx="712440" cy="474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712440" cy="4748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be5f1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02960"/>
                                <a:ext cx="712440" cy="308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0"/>
                                      <w:rFonts w:ascii="Times New Roman" w:hAnsi="Times New Roman" w:eastAsia="Times New Roman" w:cs="Times New Roman"/>
                                      <w:color w:val="FF0000"/>
                                      <w:lang w:val="en-US" w:bidi="ar-SA"/>
                                    </w:rPr>
                                    <w:t>K = 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096560" y="5891400"/>
                              <a:ext cx="1199520" cy="32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Aromatic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875600" y="5598720"/>
                              <a:ext cx="937440" cy="490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i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japonica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2600" y="5887800"/>
                              <a:ext cx="1199520" cy="32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4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i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indic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7104960" y="5696640"/>
                              <a:ext cx="888480" cy="579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i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aus</w:t>
                                </w: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/wild species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-54.95pt;width:629.45pt;height:574.4pt" coordorigin="-117,-1099" coordsize="12589,1148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0;top:9331;width:12116;height:10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ind w:left="1980" w:hanging="19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dditional file 4: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Optimization of number of sub-populations (K value) varying from K = 2 to K = 5 to determine the best possible population structure for 91 rice genotyp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117;top:-1099;width:12589;height:988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" stroked="f" o:allowincell="f" style="position:absolute;left:974;top:-1099;width:11359;height:2382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Picture 2" stroked="f" o:allowincell="f" style="position:absolute;left:995;top:1240;width:11361;height:237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57;top:3578;width:11361;height:2375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000;top:5913;width:11243;height:2375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group id="shape_0" style="position:absolute;left:-87;top:-310;width:1122;height:748">
                    <v:oval id="shape_0" fillcolor="#dbe5f1" stroked="t" o:allowincell="f" style="position:absolute;left:-87;top:-310;width:1121;height:747;mso-wrap-style:none;v-text-anchor:middle">
                      <v:fill o:detectmouseclick="t" type="solid" color2="#241a0e"/>
                      <v:stroke color="black" weight="19080" joinstyle="miter" endcap="flat"/>
                      <w10:wrap type="none"/>
                    </v:oval>
                    <v:shape id="shape_0" stroked="f" o:allowincell="f" style="position:absolute;left:-87;top:-166;width:1121;height:4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FF0000"/>
                                <w:lang w:val="en-US" w:bidi="ar-SA"/>
                              </w:rPr>
                              <w:t>K = 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-117;top:2055;width:1122;height:748">
                    <v:oval id="shape_0" fillcolor="#dbe5f1" stroked="t" o:allowincell="f" style="position:absolute;left:-117;top:2055;width:1121;height:747;mso-wrap-style:none;v-text-anchor:middle">
                      <v:fill o:detectmouseclick="t" type="solid" color2="#241a0e"/>
                      <v:stroke color="black" weight="19080" joinstyle="miter" endcap="flat"/>
                      <w10:wrap type="none"/>
                    </v:oval>
                    <v:shape id="shape_0" stroked="f" o:allowincell="f" style="position:absolute;left:-117;top:2217;width:1121;height:4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FF0000"/>
                                <w:lang w:val="en-US" w:bidi="ar-SA"/>
                              </w:rPr>
                              <w:t>K = 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-113;top:6729;width:1141;height:748">
                    <v:oval id="shape_0" fillcolor="#dbe5f1" stroked="t" o:allowincell="f" style="position:absolute;left:-94;top:6729;width:1121;height:747;mso-wrap-style:none;v-text-anchor:middle">
                      <v:fill o:detectmouseclick="t" type="solid" color2="#241a0e"/>
                      <v:stroke color="black" weight="19080" joinstyle="miter" endcap="flat"/>
                      <w10:wrap type="none"/>
                    </v:oval>
                    <v:shape id="shape_0" stroked="f" o:allowincell="f" style="position:absolute;left:-113;top:6892;width:1121;height:4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FF0000"/>
                                <w:lang w:val="en-US" w:bidi="ar-SA"/>
                              </w:rPr>
                              <w:t xml:space="preserve"> K =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-87;top:4395;width:1122;height:748">
                    <v:oval id="shape_0" fillcolor="#dbe5f1" stroked="t" o:allowincell="f" style="position:absolute;left:-87;top:4395;width:1121;height:747;mso-wrap-style:none;v-text-anchor:middle">
                      <v:fill o:detectmouseclick="t" type="solid" color2="#241a0e"/>
                      <v:stroke color="black" weight="19080" joinstyle="miter" endcap="flat"/>
                      <w10:wrap type="none"/>
                    </v:oval>
                    <v:shape id="shape_0" stroked="f" o:allowincell="f" style="position:absolute;left:-87;top:4557;width:1121;height:4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FF0000"/>
                                <w:lang w:val="en-US" w:bidi="ar-SA"/>
                              </w:rPr>
                              <w:t>K = 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610;top:8179;width:1888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Aromatic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38;top:7718;width:1475;height:771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i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japo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39;top:8173;width:1888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4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i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ind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073;top:7872;width:1398;height:91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i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aus</w:t>
                          </w: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/wild speci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color w:val="C00000"/>
        </w:rPr>
      </w:pPr>
      <w:r>
        <w:rPr>
          <w:color w:val="C0000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color w:val="C00000"/>
          <w:sz w:val="20"/>
          <w:szCs w:val="20"/>
        </w:rPr>
      </w:pPr>
      <w:r>
        <w:rPr>
          <w:b/>
          <w:color w:val="C00000"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color w:val="C00000"/>
          <w:sz w:val="20"/>
          <w:szCs w:val="20"/>
        </w:rPr>
      </w:pPr>
      <w:r>
        <w:rPr>
          <w:b/>
          <w:color w:val="C00000"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color w:val="C00000"/>
          <w:sz w:val="20"/>
          <w:szCs w:val="20"/>
        </w:rPr>
      </w:pPr>
      <w:r>
        <w:rPr>
          <w:b/>
          <w:color w:val="C00000"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/>
      </w:pPr>
      <w:r>
        <w:rPr>
          <w:sz w:val="20"/>
          <w:szCs w:val="20"/>
        </w:rPr>
        <w:t xml:space="preserve"> </w:t>
      </w:r>
      <w:r>
        <w:rPr/>
        <w:t xml:space="preserve"> </w:t>
      </w:r>
    </w:p>
    <w:sectPr>
      <w:type w:val="nextPage"/>
      <w:pgSz w:orient="landscape" w:w="16838" w:h="11906"/>
      <w:pgMar w:left="2160" w:right="2217" w:gutter="0" w:header="0" w:top="1276" w:footer="0" w:bottom="12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9:27:00Z</dcterms:created>
  <dc:creator>Swaroop</dc:creator>
  <dc:description/>
  <cp:keywords/>
  <dc:language>en-US</dc:language>
  <cp:lastModifiedBy>Dr. T. Mohapatra</cp:lastModifiedBy>
  <dcterms:modified xsi:type="dcterms:W3CDTF">2011-12-01T15:13:00Z</dcterms:modified>
  <cp:revision>17</cp:revision>
  <dc:subject/>
  <dc:title>Table 1: Comparative distribution of microsatellites in the genic non-coding sequences of 12 rice chromosomes</dc:title>
</cp:coreProperties>
</file>